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8409D0" w14:textId="34BEA6C6" w:rsidR="00850514" w:rsidRPr="00211FB8" w:rsidRDefault="00850514" w:rsidP="00850514">
      <w:pPr>
        <w:rPr>
          <w:b/>
          <w:bCs/>
        </w:rPr>
      </w:pPr>
      <w:r w:rsidRPr="00211FB8">
        <w:rPr>
          <w:b/>
          <w:bCs/>
        </w:rPr>
        <w:t>S</w:t>
      </w:r>
      <w:r>
        <w:rPr>
          <w:b/>
          <w:bCs/>
        </w:rPr>
        <w:t>5</w:t>
      </w:r>
      <w:r w:rsidRPr="00211FB8">
        <w:rPr>
          <w:b/>
          <w:bCs/>
        </w:rPr>
        <w:t xml:space="preserve"> Table. </w:t>
      </w:r>
      <w:r w:rsidR="00A84602">
        <w:rPr>
          <w:b/>
          <w:bCs/>
        </w:rPr>
        <w:t>The s</w:t>
      </w:r>
      <w:r w:rsidRPr="00211FB8">
        <w:rPr>
          <w:b/>
          <w:bCs/>
        </w:rPr>
        <w:t xml:space="preserve">everity of the local and systemic reactions after the first vaccine dose </w:t>
      </w:r>
    </w:p>
    <w:tbl>
      <w:tblPr>
        <w:tblStyle w:val="TableGrid"/>
        <w:tblW w:w="72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7"/>
        <w:gridCol w:w="1297"/>
        <w:gridCol w:w="811"/>
        <w:gridCol w:w="304"/>
        <w:gridCol w:w="1217"/>
        <w:gridCol w:w="1014"/>
      </w:tblGrid>
      <w:tr w:rsidR="00850514" w:rsidRPr="00A84602" w14:paraId="2E97DB05" w14:textId="77777777" w:rsidTr="00922A4D">
        <w:tc>
          <w:tcPr>
            <w:tcW w:w="2269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2D7945FB" w14:textId="77777777" w:rsidR="00850514" w:rsidRPr="00A84602" w:rsidRDefault="00850514" w:rsidP="00F66A43">
            <w:pPr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871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207E8AB9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Local reactions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319C9B32" w14:textId="77777777" w:rsidR="00850514" w:rsidRPr="00A84602" w:rsidRDefault="00850514" w:rsidP="00F66A43">
            <w:pPr>
              <w:jc w:val="right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980" w:type="dxa"/>
            <w:gridSpan w:val="2"/>
            <w:tcBorders>
              <w:top w:val="single" w:sz="12" w:space="0" w:color="auto"/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FFAABA6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Systemic reactions</w:t>
            </w:r>
          </w:p>
        </w:tc>
      </w:tr>
      <w:tr w:rsidR="00850514" w:rsidRPr="00A84602" w14:paraId="5C6F4B84" w14:textId="77777777" w:rsidTr="00922A4D">
        <w:tc>
          <w:tcPr>
            <w:tcW w:w="2269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12BA0EE2" w14:textId="77777777" w:rsidR="00850514" w:rsidRPr="00A84602" w:rsidRDefault="00850514" w:rsidP="00F66A43">
            <w:pPr>
              <w:rPr>
                <w:b/>
                <w:bCs/>
                <w:sz w:val="22"/>
                <w:szCs w:val="22"/>
              </w:rPr>
            </w:pPr>
            <w:r w:rsidRPr="00A84602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Characteristic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06D9B332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Mdn (IQR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68BC3664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A84602">
              <w:rPr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177F8122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1189B0EC" w14:textId="29937270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Mdn (</w:t>
            </w:r>
            <w:r w:rsidR="00922A4D" w:rsidRPr="00A84602">
              <w:rPr>
                <w:b/>
                <w:bCs/>
                <w:sz w:val="22"/>
                <w:szCs w:val="22"/>
              </w:rPr>
              <w:t>I</w:t>
            </w:r>
            <w:r w:rsidRPr="00A84602">
              <w:rPr>
                <w:b/>
                <w:bCs/>
                <w:sz w:val="22"/>
                <w:szCs w:val="22"/>
              </w:rPr>
              <w:t>QR)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6A5510B8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i/>
                <w:iCs/>
                <w:sz w:val="22"/>
                <w:szCs w:val="22"/>
              </w:rPr>
              <w:t>p</w:t>
            </w:r>
            <w:r w:rsidRPr="00A84602">
              <w:rPr>
                <w:b/>
                <w:bCs/>
                <w:sz w:val="22"/>
                <w:szCs w:val="22"/>
              </w:rPr>
              <w:t xml:space="preserve"> value</w:t>
            </w:r>
          </w:p>
        </w:tc>
      </w:tr>
      <w:tr w:rsidR="00850514" w:rsidRPr="00A84602" w14:paraId="2F69E789" w14:textId="77777777" w:rsidTr="00922A4D">
        <w:tc>
          <w:tcPr>
            <w:tcW w:w="2269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34B0FDA4" w14:textId="77777777" w:rsidR="00850514" w:rsidRPr="00A84602" w:rsidRDefault="00850514" w:rsidP="00F66A43">
            <w:pPr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 xml:space="preserve">Age </w:t>
            </w:r>
            <w:r w:rsidRPr="00A84602">
              <w:rPr>
                <w:b/>
                <w:bCs/>
                <w:color w:val="000000"/>
                <w:sz w:val="22"/>
                <w:szCs w:val="22"/>
              </w:rPr>
              <w:t>(yrs.)</w:t>
            </w:r>
          </w:p>
        </w:tc>
        <w:tc>
          <w:tcPr>
            <w:tcW w:w="1151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04FF4BA2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51052B2A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4E55D5A1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4DF1667E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12" w:space="0" w:color="auto"/>
            </w:tcBorders>
            <w:tcMar>
              <w:left w:w="43" w:type="dxa"/>
              <w:right w:w="43" w:type="dxa"/>
            </w:tcMar>
          </w:tcPr>
          <w:p w14:paraId="40F5C3E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163</w:t>
            </w:r>
          </w:p>
        </w:tc>
      </w:tr>
      <w:tr w:rsidR="00850514" w:rsidRPr="00A84602" w14:paraId="09BBCF88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0CE45275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18-24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2E3C044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4F7C22D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68510A7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080B3CD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3229D42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3B825BFF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05154A35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25-39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CCC96C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6FC0A9E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4D43E94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415A00B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34DA733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3885DEE5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131011C4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40-59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6A8654A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3E6AA3A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1C15D3E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0C6E22C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7838DD1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2AB81528" w14:textId="77777777" w:rsidTr="00922A4D">
        <w:tc>
          <w:tcPr>
            <w:tcW w:w="2269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2C4CBA4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60 plus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2C4FAE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3 (2-5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9D9CC0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3751929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E5313F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431849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27DC7F6C" w14:textId="77777777" w:rsidTr="00922A4D">
        <w:tc>
          <w:tcPr>
            <w:tcW w:w="2269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3106EE1" w14:textId="77777777" w:rsidR="00850514" w:rsidRPr="00A84602" w:rsidRDefault="00850514" w:rsidP="00F66A43">
            <w:pPr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Gender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87A954A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1BE12EB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3E8B5D0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193AA8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901DF3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191</w:t>
            </w:r>
          </w:p>
        </w:tc>
      </w:tr>
      <w:tr w:rsidR="00850514" w:rsidRPr="00A84602" w14:paraId="485B3C1E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5111082F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Male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573C48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2-5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15470D2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61D0DED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2501F57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57328669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0745E85C" w14:textId="77777777" w:rsidTr="00922A4D">
        <w:tc>
          <w:tcPr>
            <w:tcW w:w="2269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6F1E19CC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Female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0D08B3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B798A3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0B8DDC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F2063F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8A9058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54A21168" w14:textId="77777777" w:rsidTr="00922A4D">
        <w:tc>
          <w:tcPr>
            <w:tcW w:w="2269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FEFBC82" w14:textId="77777777" w:rsidR="00850514" w:rsidRPr="00A84602" w:rsidRDefault="00850514" w:rsidP="00F66A43">
            <w:pPr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Race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B1F8BB6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43F9FB5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7DEAD61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4AE5F24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084E06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263</w:t>
            </w:r>
          </w:p>
        </w:tc>
      </w:tr>
      <w:tr w:rsidR="00850514" w:rsidRPr="00A84602" w14:paraId="7723F956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6882A6E2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White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77491FB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4B5293B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9FA6EA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577326C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77A45A2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0795F686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3A2150A7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Black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2B1FEC9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02C503A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5B28DAA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49583399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4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57C04EA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00C9E7BE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1F1F1958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Asian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071C145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5B444EF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6696A7B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CACB14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8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4818F709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4EE7A6B2" w14:textId="77777777" w:rsidTr="00922A4D">
        <w:tc>
          <w:tcPr>
            <w:tcW w:w="2269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CCC24D6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Other/unknown 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EAE042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4-7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4E22C6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3CD416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453072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0462AD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3994777B" w14:textId="77777777" w:rsidTr="00922A4D">
        <w:tc>
          <w:tcPr>
            <w:tcW w:w="2269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7F2D3E8" w14:textId="77777777" w:rsidR="00850514" w:rsidRPr="00A84602" w:rsidRDefault="00850514" w:rsidP="00F66A43">
            <w:pPr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Ethnicity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9B82B92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96C5409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0.019</w:t>
            </w: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BE0A87F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4ACF810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AB5554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467</w:t>
            </w:r>
          </w:p>
        </w:tc>
      </w:tr>
      <w:tr w:rsidR="00850514" w:rsidRPr="00A84602" w14:paraId="64374F08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0FB86D7F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Hispanic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314D636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7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00EA233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156619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59EB429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3167551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2A3CD3B6" w14:textId="77777777" w:rsidTr="00922A4D">
        <w:tc>
          <w:tcPr>
            <w:tcW w:w="2269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8DFC84A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Non-Hispanic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C13855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3EE446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6C1E98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8287A9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53F2F20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0155090C" w14:textId="77777777" w:rsidTr="00922A4D">
        <w:tc>
          <w:tcPr>
            <w:tcW w:w="2269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A92B1AC" w14:textId="27A2B154" w:rsidR="00850514" w:rsidRPr="00A84602" w:rsidRDefault="00850514" w:rsidP="00F66A43">
            <w:pPr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Allergic co</w:t>
            </w:r>
            <w:r w:rsidR="009C08CD">
              <w:rPr>
                <w:b/>
                <w:bCs/>
                <w:sz w:val="22"/>
                <w:szCs w:val="22"/>
              </w:rPr>
              <w:t>-morbidities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68B71B6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53A32B7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5C64C8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37336B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60678C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7CEF036F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3648CA28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Food allergy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21802E3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4D7A8099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101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6FA44E6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0D601FE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3BB3D49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595</w:t>
            </w:r>
          </w:p>
        </w:tc>
      </w:tr>
      <w:tr w:rsidR="00850514" w:rsidRPr="00A84602" w14:paraId="57FB6FED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7863B913" w14:textId="77777777" w:rsidR="00850514" w:rsidRPr="00A84602" w:rsidRDefault="00850514" w:rsidP="00F66A43">
            <w:pPr>
              <w:rPr>
                <w:sz w:val="22"/>
                <w:szCs w:val="22"/>
                <w:highlight w:val="green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24C0029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752F477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1D5BBC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6F91C4C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4637711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18120037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6401C3BE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32BF386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6CE37BD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6E13D32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09997C5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60437CA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0B7F58DA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059F06E4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Drug allergy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40D8023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39D8CF7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873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4D9BF4E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730E1DB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7F98298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108</w:t>
            </w:r>
          </w:p>
        </w:tc>
      </w:tr>
      <w:tr w:rsidR="00850514" w:rsidRPr="00A84602" w14:paraId="2C471F11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2F804716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6733F10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4EB38CA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592822C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73CB485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58A425B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0A3E5B48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3F7F9D40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DC0846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7DA5442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483578D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4669D21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64AE354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05B81EAA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15408A03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Bee sting allergy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67FB590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309417E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983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C6593A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1FDEDB0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4385F94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516</w:t>
            </w:r>
          </w:p>
        </w:tc>
      </w:tr>
      <w:tr w:rsidR="00850514" w:rsidRPr="00A84602" w14:paraId="2F0E7384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037D1064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6FEA7B6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118C3B2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4BC5942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75D10E8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70274EF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6E7A8430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58725190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34AFED8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5C37792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572FC0B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5E00BD0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5D6107F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0F222ED2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6D2E04E5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Allergy to other vaccin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97EAEE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2C092C3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700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76F2E2D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5EF56BA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082F06B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649</w:t>
            </w:r>
          </w:p>
        </w:tc>
      </w:tr>
      <w:tr w:rsidR="00850514" w:rsidRPr="00A84602" w14:paraId="04489BF1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2D6ADD92" w14:textId="3364DC91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</w:t>
            </w:r>
            <w:r w:rsidR="00D375F5">
              <w:rPr>
                <w:sz w:val="22"/>
                <w:szCs w:val="22"/>
              </w:rPr>
              <w:t xml:space="preserve"> </w:t>
            </w:r>
            <w:r w:rsidRPr="00A84602">
              <w:rPr>
                <w:sz w:val="22"/>
                <w:szCs w:val="22"/>
              </w:rPr>
              <w:t>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77C2F51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0D4259E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457F392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CC03EE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363AAE9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45777E4F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70933228" w14:textId="3F6E74FA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</w:t>
            </w:r>
            <w:r w:rsidR="00D375F5">
              <w:rPr>
                <w:sz w:val="22"/>
                <w:szCs w:val="22"/>
              </w:rPr>
              <w:t xml:space="preserve"> </w:t>
            </w:r>
            <w:r w:rsidRPr="00A84602">
              <w:rPr>
                <w:sz w:val="22"/>
                <w:szCs w:val="22"/>
              </w:rPr>
              <w:t>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59F81EE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1EC6F6E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51FB24C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2ABFDCB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1D82FED9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3B37EAE3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14356E60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Asthma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60D80BE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5B4D6B2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323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4414363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566FE82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1E298DF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317</w:t>
            </w:r>
          </w:p>
        </w:tc>
      </w:tr>
      <w:tr w:rsidR="00850514" w:rsidRPr="00A84602" w14:paraId="4C0FF5F3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6B3ADC1B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4C1AE94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3F73166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D2EC18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45C2877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52D4E2D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6C19F8D5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1B5B57ED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A48E11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78F0C9F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4881A81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119F7E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4C47732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1DD51763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3B6BF6C5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Epinephrine autoinjector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37E6B2E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286AA28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906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1DEB22D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60A4523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1AF400F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320</w:t>
            </w:r>
          </w:p>
        </w:tc>
      </w:tr>
      <w:tr w:rsidR="00850514" w:rsidRPr="00A84602" w14:paraId="713212F9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12EEF1C8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73BE3DB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6451F72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782BDF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2DBEE58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0F775CD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0B54651C" w14:textId="77777777" w:rsidTr="00922A4D">
        <w:tc>
          <w:tcPr>
            <w:tcW w:w="2269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290EDD5C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A4ED27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CEDC47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8983A1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2F96B3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5939F5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232067DB" w14:textId="77777777" w:rsidTr="00922A4D">
        <w:tc>
          <w:tcPr>
            <w:tcW w:w="2269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FB7A5DC" w14:textId="54E5980C" w:rsidR="00850514" w:rsidRPr="00A84602" w:rsidRDefault="00850514" w:rsidP="00F66A43">
            <w:pPr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Medical co-morbidities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0362B5B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CE25B0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12CA760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C1DDE3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0E2429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504757AC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2D3CF25C" w14:textId="77777777" w:rsidR="00850514" w:rsidRPr="00A84602" w:rsidRDefault="00850514" w:rsidP="00F66A43">
            <w:pPr>
              <w:rPr>
                <w:sz w:val="22"/>
                <w:szCs w:val="22"/>
                <w:highlight w:val="green"/>
              </w:rPr>
            </w:pPr>
            <w:r w:rsidRPr="00A84602">
              <w:rPr>
                <w:sz w:val="22"/>
                <w:szCs w:val="22"/>
              </w:rPr>
              <w:t xml:space="preserve">  Heart diseas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62A76E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76217B8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836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7D8DAA0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EC1F98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328FC362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0.056</w:t>
            </w:r>
          </w:p>
        </w:tc>
      </w:tr>
      <w:tr w:rsidR="00850514" w:rsidRPr="00A84602" w14:paraId="5670C174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5BFB4FDA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53334D6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5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722CBE1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98513C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4154A5B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4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676630F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46AA722E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3EBA5D8D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0EA3BEF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3AE1F44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09652CE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0977422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3F309AA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50DDD6FC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13EB234F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Other lung diseas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3EB643F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7159883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927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12CC402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40C6412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10BD7FD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300</w:t>
            </w:r>
          </w:p>
        </w:tc>
      </w:tr>
      <w:tr w:rsidR="00850514" w:rsidRPr="00A84602" w14:paraId="2150C618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698D5BC2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6F0615F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3.5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5786760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5C6BEDB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38AB41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4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6B2C65F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60EA7566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32CC48E2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6214C87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525C3AB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744D65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66DED3D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0D71C6F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2AE08AB5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1DA6C670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Rheumatological diseas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22177E3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7A52FC4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298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5CA4C48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81514D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1BCD37C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074</w:t>
            </w:r>
          </w:p>
        </w:tc>
      </w:tr>
      <w:tr w:rsidR="00850514" w:rsidRPr="00A84602" w14:paraId="741A6F57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0335FFF3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49A8B79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2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6898CD9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491301C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793706E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8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4F11ACA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53F711D3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352E5E88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4EED600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038A81A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739BCC1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AF1569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5793963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22BD315F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4873B4ED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Neurological diseas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9F0C9C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457AB84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956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0FFC70D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62816A9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19E2896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0.015</w:t>
            </w:r>
          </w:p>
        </w:tc>
      </w:tr>
      <w:tr w:rsidR="00850514" w:rsidRPr="00A84602" w14:paraId="2C6A6583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4F1BC8E7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77F7130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2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5CA17D2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A4A64C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530927E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6 (4-8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214D455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1F76B5B9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08C527F0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lastRenderedPageBreak/>
              <w:t xml:space="preserve">    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0E99D16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3E02D3C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0D843D9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253B5C5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7153307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574C2E06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28263D1F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Diabetes mellitu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5E03899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48C2D3C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962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754261C9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0EAE519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507C9AD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511</w:t>
            </w:r>
          </w:p>
        </w:tc>
      </w:tr>
      <w:tr w:rsidR="00850514" w:rsidRPr="00A84602" w14:paraId="66A7AEF2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208E7DD0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57D620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0626EC6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1E4906C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72962A2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05DC11E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77F241C2" w14:textId="77777777" w:rsidTr="00922A4D">
        <w:tc>
          <w:tcPr>
            <w:tcW w:w="2269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49EF668F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003E645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49B9EF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112E494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37BD8E5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6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tcMar>
              <w:left w:w="43" w:type="dxa"/>
              <w:right w:w="43" w:type="dxa"/>
            </w:tcMar>
          </w:tcPr>
          <w:p w14:paraId="7E0A9B3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2D2598E5" w14:textId="77777777" w:rsidTr="00922A4D">
        <w:tc>
          <w:tcPr>
            <w:tcW w:w="2269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23D19E26" w14:textId="77777777" w:rsidR="00850514" w:rsidRPr="00A84602" w:rsidRDefault="00850514" w:rsidP="00F66A43">
            <w:pPr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Other Factors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BACD63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0A307F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3974B47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4D3B31A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tcMar>
              <w:left w:w="43" w:type="dxa"/>
              <w:right w:w="43" w:type="dxa"/>
            </w:tcMar>
          </w:tcPr>
          <w:p w14:paraId="72EDF03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557E7E95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1667491C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Vaccine brand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36C6854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40EB17FC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1604049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3314A8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050615C9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245</w:t>
            </w:r>
          </w:p>
        </w:tc>
      </w:tr>
      <w:tr w:rsidR="00850514" w:rsidRPr="00A84602" w14:paraId="6524A7CF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70CB0DAA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Pfizer-BioNTech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38D8366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2-5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59AC132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396814D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68F53D9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2349E6B6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241BA9D0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4A46AC48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Moderna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144C183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464958C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06DEEA7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0D57E7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0962888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46525590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544E4815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Prior COVID-19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5A303E5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07D3B0D3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5F334AB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4DC74EC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72266735" w14:textId="77777777" w:rsidR="00850514" w:rsidRPr="00A84602" w:rsidRDefault="00850514" w:rsidP="00F66A43">
            <w:pPr>
              <w:jc w:val="center"/>
              <w:rPr>
                <w:b/>
                <w:bCs/>
                <w:sz w:val="22"/>
                <w:szCs w:val="22"/>
              </w:rPr>
            </w:pPr>
            <w:r w:rsidRPr="00A84602">
              <w:rPr>
                <w:b/>
                <w:bCs/>
                <w:sz w:val="22"/>
                <w:szCs w:val="22"/>
              </w:rPr>
              <w:t>&lt;0.001</w:t>
            </w:r>
          </w:p>
        </w:tc>
      </w:tr>
      <w:tr w:rsidR="00850514" w:rsidRPr="00A84602" w14:paraId="73BF3353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5FA95226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7DC157A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7D4D091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0F63C78D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01EB253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4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35009E2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64CB2E58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0920F81C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50DAEE8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79FCF519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7853B44B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3E3896F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1C041CA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298858DA" w14:textId="77777777" w:rsidTr="00922A4D">
        <w:tc>
          <w:tcPr>
            <w:tcW w:w="2269" w:type="dxa"/>
            <w:tcMar>
              <w:left w:w="43" w:type="dxa"/>
              <w:right w:w="43" w:type="dxa"/>
            </w:tcMar>
          </w:tcPr>
          <w:p w14:paraId="61BDC859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Local reaction post Dose 1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48BBEB21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6C3820E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405469C2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016A17EA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5E2416B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0.066</w:t>
            </w:r>
          </w:p>
        </w:tc>
      </w:tr>
      <w:tr w:rsidR="00850514" w:rsidRPr="00A84602" w14:paraId="006102B3" w14:textId="77777777" w:rsidTr="00922A4D">
        <w:trPr>
          <w:trHeight w:val="69"/>
        </w:trPr>
        <w:tc>
          <w:tcPr>
            <w:tcW w:w="2269" w:type="dxa"/>
            <w:tcMar>
              <w:left w:w="43" w:type="dxa"/>
              <w:right w:w="43" w:type="dxa"/>
            </w:tcMar>
          </w:tcPr>
          <w:p w14:paraId="6EC5777D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Yes</w:t>
            </w:r>
          </w:p>
        </w:tc>
        <w:tc>
          <w:tcPr>
            <w:tcW w:w="1151" w:type="dxa"/>
            <w:tcMar>
              <w:left w:w="43" w:type="dxa"/>
              <w:right w:w="43" w:type="dxa"/>
            </w:tcMar>
          </w:tcPr>
          <w:p w14:paraId="2885DD8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-</w:t>
            </w:r>
          </w:p>
        </w:tc>
        <w:tc>
          <w:tcPr>
            <w:tcW w:w="720" w:type="dxa"/>
            <w:tcMar>
              <w:left w:w="43" w:type="dxa"/>
              <w:right w:w="43" w:type="dxa"/>
            </w:tcMar>
          </w:tcPr>
          <w:p w14:paraId="328FC208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Mar>
              <w:left w:w="43" w:type="dxa"/>
              <w:right w:w="43" w:type="dxa"/>
            </w:tcMar>
          </w:tcPr>
          <w:p w14:paraId="501385C5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Mar>
              <w:left w:w="43" w:type="dxa"/>
              <w:right w:w="43" w:type="dxa"/>
            </w:tcMar>
          </w:tcPr>
          <w:p w14:paraId="17FFC0BE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5 (3-7)</w:t>
            </w:r>
          </w:p>
        </w:tc>
        <w:tc>
          <w:tcPr>
            <w:tcW w:w="900" w:type="dxa"/>
            <w:tcMar>
              <w:left w:w="43" w:type="dxa"/>
              <w:right w:w="43" w:type="dxa"/>
            </w:tcMar>
          </w:tcPr>
          <w:p w14:paraId="4991FB43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  <w:tr w:rsidR="00850514" w:rsidRPr="00A84602" w14:paraId="42FADDF2" w14:textId="77777777" w:rsidTr="00922A4D">
        <w:tc>
          <w:tcPr>
            <w:tcW w:w="2269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24B139D6" w14:textId="77777777" w:rsidR="00850514" w:rsidRPr="00A84602" w:rsidRDefault="00850514" w:rsidP="00F66A43">
            <w:pPr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 xml:space="preserve">    No</w:t>
            </w:r>
          </w:p>
        </w:tc>
        <w:tc>
          <w:tcPr>
            <w:tcW w:w="1151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3E04920C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5063AD47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70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1AFB4B3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35826A2F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  <w:r w:rsidRPr="00A84602">
              <w:rPr>
                <w:sz w:val="22"/>
                <w:szCs w:val="22"/>
              </w:rPr>
              <w:t>4 (3-6)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tcMar>
              <w:left w:w="43" w:type="dxa"/>
              <w:right w:w="43" w:type="dxa"/>
            </w:tcMar>
          </w:tcPr>
          <w:p w14:paraId="67304CB0" w14:textId="77777777" w:rsidR="00850514" w:rsidRPr="00A84602" w:rsidRDefault="00850514" w:rsidP="00F66A43">
            <w:pPr>
              <w:jc w:val="center"/>
              <w:rPr>
                <w:sz w:val="22"/>
                <w:szCs w:val="22"/>
              </w:rPr>
            </w:pPr>
          </w:p>
        </w:tc>
      </w:tr>
    </w:tbl>
    <w:p w14:paraId="2D2156DF" w14:textId="4E0B7BA6" w:rsidR="00850514" w:rsidRPr="00A84602" w:rsidRDefault="00922A4D" w:rsidP="00A84602">
      <w:pPr>
        <w:jc w:val="both"/>
        <w:rPr>
          <w:sz w:val="20"/>
          <w:szCs w:val="20"/>
        </w:rPr>
      </w:pPr>
      <w:r w:rsidRPr="00A84602">
        <w:rPr>
          <w:sz w:val="20"/>
          <w:szCs w:val="20"/>
        </w:rPr>
        <w:t>The m</w:t>
      </w:r>
      <w:r w:rsidR="00850514" w:rsidRPr="00A84602">
        <w:rPr>
          <w:sz w:val="20"/>
          <w:szCs w:val="20"/>
        </w:rPr>
        <w:t xml:space="preserve">edian (Mdn) and interquartile range (IQR) are presented. Statistical significance was assessed using Kruskal–Wallis for multiple groups comparisons and </w:t>
      </w:r>
      <w:r w:rsidRPr="00A84602">
        <w:rPr>
          <w:sz w:val="20"/>
          <w:szCs w:val="20"/>
        </w:rPr>
        <w:t xml:space="preserve">the </w:t>
      </w:r>
      <w:r w:rsidR="00850514" w:rsidRPr="00A84602">
        <w:rPr>
          <w:sz w:val="20"/>
          <w:szCs w:val="20"/>
        </w:rPr>
        <w:t xml:space="preserve">Mann-Whitney </w:t>
      </w:r>
      <w:r w:rsidR="00850514" w:rsidRPr="00A84602">
        <w:rPr>
          <w:i/>
          <w:iCs/>
          <w:sz w:val="20"/>
          <w:szCs w:val="20"/>
        </w:rPr>
        <w:t>U</w:t>
      </w:r>
      <w:r w:rsidR="00850514" w:rsidRPr="00A84602">
        <w:rPr>
          <w:sz w:val="20"/>
          <w:szCs w:val="20"/>
        </w:rPr>
        <w:t xml:space="preserve"> test for two groups comparisons.   </w:t>
      </w:r>
    </w:p>
    <w:p w14:paraId="1CCF2788" w14:textId="77777777" w:rsidR="003D1021" w:rsidRDefault="003D1021"/>
    <w:sectPr w:rsidR="003D10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0514"/>
    <w:rsid w:val="0000179D"/>
    <w:rsid w:val="00010D70"/>
    <w:rsid w:val="00030891"/>
    <w:rsid w:val="000465D5"/>
    <w:rsid w:val="00047576"/>
    <w:rsid w:val="00055373"/>
    <w:rsid w:val="00056CE3"/>
    <w:rsid w:val="00062377"/>
    <w:rsid w:val="000809E4"/>
    <w:rsid w:val="00087854"/>
    <w:rsid w:val="00097406"/>
    <w:rsid w:val="000B22C0"/>
    <w:rsid w:val="000E21C7"/>
    <w:rsid w:val="000E58E2"/>
    <w:rsid w:val="001066F3"/>
    <w:rsid w:val="00125123"/>
    <w:rsid w:val="0014246A"/>
    <w:rsid w:val="00170CC8"/>
    <w:rsid w:val="00175BE4"/>
    <w:rsid w:val="0017609F"/>
    <w:rsid w:val="001A5F26"/>
    <w:rsid w:val="001B14B1"/>
    <w:rsid w:val="001C0161"/>
    <w:rsid w:val="001C082A"/>
    <w:rsid w:val="001C0B14"/>
    <w:rsid w:val="001D771A"/>
    <w:rsid w:val="00243F71"/>
    <w:rsid w:val="0028335C"/>
    <w:rsid w:val="002C55DE"/>
    <w:rsid w:val="002D5C05"/>
    <w:rsid w:val="003275A2"/>
    <w:rsid w:val="003574BB"/>
    <w:rsid w:val="00373864"/>
    <w:rsid w:val="003C00FD"/>
    <w:rsid w:val="003C2FA6"/>
    <w:rsid w:val="003D1021"/>
    <w:rsid w:val="003E1E29"/>
    <w:rsid w:val="003F76F7"/>
    <w:rsid w:val="00407587"/>
    <w:rsid w:val="00415006"/>
    <w:rsid w:val="00417EDE"/>
    <w:rsid w:val="004379E4"/>
    <w:rsid w:val="0044702B"/>
    <w:rsid w:val="004B12E0"/>
    <w:rsid w:val="004B7AA8"/>
    <w:rsid w:val="004D6058"/>
    <w:rsid w:val="004D7949"/>
    <w:rsid w:val="004F7710"/>
    <w:rsid w:val="00500800"/>
    <w:rsid w:val="00502B34"/>
    <w:rsid w:val="00553524"/>
    <w:rsid w:val="00566F54"/>
    <w:rsid w:val="00580191"/>
    <w:rsid w:val="0058763A"/>
    <w:rsid w:val="005A42DC"/>
    <w:rsid w:val="005D6BF6"/>
    <w:rsid w:val="005F142D"/>
    <w:rsid w:val="0061365A"/>
    <w:rsid w:val="00623C5E"/>
    <w:rsid w:val="006378BA"/>
    <w:rsid w:val="006416A5"/>
    <w:rsid w:val="00641C6A"/>
    <w:rsid w:val="006421A5"/>
    <w:rsid w:val="00650004"/>
    <w:rsid w:val="00662998"/>
    <w:rsid w:val="00667C8F"/>
    <w:rsid w:val="0068485B"/>
    <w:rsid w:val="0068769A"/>
    <w:rsid w:val="006C13AF"/>
    <w:rsid w:val="006C3E43"/>
    <w:rsid w:val="006E311A"/>
    <w:rsid w:val="00715F9B"/>
    <w:rsid w:val="00734210"/>
    <w:rsid w:val="007459A0"/>
    <w:rsid w:val="007B1ED8"/>
    <w:rsid w:val="007B29D1"/>
    <w:rsid w:val="007F24A0"/>
    <w:rsid w:val="007F2EB0"/>
    <w:rsid w:val="007F6312"/>
    <w:rsid w:val="008006F8"/>
    <w:rsid w:val="008206F6"/>
    <w:rsid w:val="00835A94"/>
    <w:rsid w:val="0084041F"/>
    <w:rsid w:val="00850514"/>
    <w:rsid w:val="00866FB5"/>
    <w:rsid w:val="008B2188"/>
    <w:rsid w:val="008B3F4F"/>
    <w:rsid w:val="008C31EE"/>
    <w:rsid w:val="008D5CA1"/>
    <w:rsid w:val="008E6D20"/>
    <w:rsid w:val="00922A4D"/>
    <w:rsid w:val="00927414"/>
    <w:rsid w:val="009416F3"/>
    <w:rsid w:val="00942C3A"/>
    <w:rsid w:val="00956EA2"/>
    <w:rsid w:val="009A30E4"/>
    <w:rsid w:val="009B2024"/>
    <w:rsid w:val="009B6E37"/>
    <w:rsid w:val="009C08CD"/>
    <w:rsid w:val="009C116B"/>
    <w:rsid w:val="009F3C71"/>
    <w:rsid w:val="00A33A7B"/>
    <w:rsid w:val="00A541D6"/>
    <w:rsid w:val="00A82235"/>
    <w:rsid w:val="00A84602"/>
    <w:rsid w:val="00A94490"/>
    <w:rsid w:val="00AE7437"/>
    <w:rsid w:val="00AF6B4B"/>
    <w:rsid w:val="00AF7924"/>
    <w:rsid w:val="00B014D0"/>
    <w:rsid w:val="00B111A5"/>
    <w:rsid w:val="00B42B76"/>
    <w:rsid w:val="00B44FEA"/>
    <w:rsid w:val="00B53DFC"/>
    <w:rsid w:val="00B85B24"/>
    <w:rsid w:val="00B9516D"/>
    <w:rsid w:val="00BE1531"/>
    <w:rsid w:val="00BE5E44"/>
    <w:rsid w:val="00BF3A64"/>
    <w:rsid w:val="00BF662C"/>
    <w:rsid w:val="00C05248"/>
    <w:rsid w:val="00C741FD"/>
    <w:rsid w:val="00C76035"/>
    <w:rsid w:val="00C951DB"/>
    <w:rsid w:val="00CC0A6A"/>
    <w:rsid w:val="00CD1058"/>
    <w:rsid w:val="00CD7192"/>
    <w:rsid w:val="00CE33E1"/>
    <w:rsid w:val="00CE687B"/>
    <w:rsid w:val="00D0372A"/>
    <w:rsid w:val="00D077E6"/>
    <w:rsid w:val="00D23C51"/>
    <w:rsid w:val="00D375F5"/>
    <w:rsid w:val="00D658AB"/>
    <w:rsid w:val="00D74C9C"/>
    <w:rsid w:val="00D7563E"/>
    <w:rsid w:val="00DC35D1"/>
    <w:rsid w:val="00DE5BF1"/>
    <w:rsid w:val="00DE5F18"/>
    <w:rsid w:val="00DE72F8"/>
    <w:rsid w:val="00E34A74"/>
    <w:rsid w:val="00E55953"/>
    <w:rsid w:val="00E603FE"/>
    <w:rsid w:val="00E62862"/>
    <w:rsid w:val="00E72D5F"/>
    <w:rsid w:val="00E775A4"/>
    <w:rsid w:val="00E914CF"/>
    <w:rsid w:val="00EA3B31"/>
    <w:rsid w:val="00ED01A6"/>
    <w:rsid w:val="00ED4E30"/>
    <w:rsid w:val="00ED624A"/>
    <w:rsid w:val="00EF069B"/>
    <w:rsid w:val="00EF4A61"/>
    <w:rsid w:val="00F04431"/>
    <w:rsid w:val="00F063F6"/>
    <w:rsid w:val="00F1145B"/>
    <w:rsid w:val="00F62B1F"/>
    <w:rsid w:val="00F80716"/>
    <w:rsid w:val="00F83555"/>
    <w:rsid w:val="00F96021"/>
    <w:rsid w:val="00FC1CEA"/>
    <w:rsid w:val="00FE3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190B54"/>
  <w15:chartTrackingRefBased/>
  <w15:docId w15:val="{852D7ABA-B6E6-8E4F-82F9-9BBFD9ADB7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051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05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28</Words>
  <Characters>1873</Characters>
  <Application>Microsoft Office Word</Application>
  <DocSecurity>0</DocSecurity>
  <Lines>15</Lines>
  <Paragraphs>4</Paragraphs>
  <ScaleCrop>false</ScaleCrop>
  <Company/>
  <LinksUpToDate>false</LinksUpToDate>
  <CharactersWithSpaces>2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ha A</dc:creator>
  <cp:keywords/>
  <dc:description/>
  <cp:lastModifiedBy>Taha A</cp:lastModifiedBy>
  <cp:revision>6</cp:revision>
  <dcterms:created xsi:type="dcterms:W3CDTF">2022-06-23T14:08:00Z</dcterms:created>
  <dcterms:modified xsi:type="dcterms:W3CDTF">2022-07-10T15:11:00Z</dcterms:modified>
</cp:coreProperties>
</file>